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13A63" w14:textId="34DAAAD8" w:rsidR="00AA706C" w:rsidRPr="006A056C" w:rsidRDefault="006A056C" w:rsidP="007E1EE0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A056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ptical characteristics of human lung cancer for photodynamic therapy with measured absorption and reduced scattering coefficients</w:t>
      </w:r>
    </w:p>
    <w:p w14:paraId="553E86A2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052BF86" w14:textId="77777777" w:rsidR="006A056C" w:rsidRDefault="006A056C" w:rsidP="006A056C">
      <w:pPr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6A056C">
        <w:rPr>
          <w:rFonts w:ascii="Times New Roman" w:hAnsi="Times New Roman" w:cs="Times New Roman"/>
          <w:color w:val="000000" w:themeColor="text1"/>
          <w:szCs w:val="21"/>
        </w:rPr>
        <w:t>Yu Shimojo</w:t>
      </w: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2,3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>, Yuri Morizane</w:t>
      </w: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>, Takumi Sonokawa</w:t>
      </w: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A056C">
        <w:rPr>
          <w:rFonts w:ascii="Times New Roman" w:hAnsi="Times New Roman" w:cs="Times New Roman"/>
          <w:color w:val="000000" w:themeColor="text1"/>
          <w:szCs w:val="21"/>
        </w:rPr>
        <w:t>Jitsuo</w:t>
      </w:r>
      <w:proofErr w:type="spellEnd"/>
      <w:r w:rsidRPr="006A056C">
        <w:rPr>
          <w:rFonts w:ascii="Times New Roman" w:hAnsi="Times New Roman" w:cs="Times New Roman"/>
          <w:color w:val="000000" w:themeColor="text1"/>
          <w:szCs w:val="21"/>
        </w:rPr>
        <w:t xml:space="preserve"> Usuda</w:t>
      </w: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>, Takahiro Nishimura</w:t>
      </w: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</w:p>
    <w:p w14:paraId="594B2F03" w14:textId="77777777" w:rsidR="006A056C" w:rsidRPr="006A056C" w:rsidRDefault="006A056C" w:rsidP="006A056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18A2278" w14:textId="77777777" w:rsidR="006A056C" w:rsidRPr="006A056C" w:rsidRDefault="006A056C" w:rsidP="006A056C">
      <w:pPr>
        <w:rPr>
          <w:rFonts w:ascii="Times New Roman" w:hAnsi="Times New Roman" w:cs="Times New Roman"/>
          <w:color w:val="000000" w:themeColor="text1"/>
          <w:szCs w:val="21"/>
        </w:rPr>
      </w:pP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 xml:space="preserve"> Graduate School of Medicine, Osaka Metropolitan University, Osaka, Japan</w:t>
      </w:r>
    </w:p>
    <w:p w14:paraId="2B58FE35" w14:textId="77777777" w:rsidR="006A056C" w:rsidRPr="006A056C" w:rsidRDefault="006A056C" w:rsidP="006A056C">
      <w:pPr>
        <w:rPr>
          <w:rFonts w:ascii="Times New Roman" w:hAnsi="Times New Roman" w:cs="Times New Roman"/>
          <w:color w:val="000000" w:themeColor="text1"/>
          <w:szCs w:val="21"/>
        </w:rPr>
      </w:pP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 xml:space="preserve"> Graduate School of Engineering, Osaka University, Osaka, Japan,</w:t>
      </w:r>
    </w:p>
    <w:p w14:paraId="101D0A57" w14:textId="77777777" w:rsidR="006A056C" w:rsidRPr="006A056C" w:rsidRDefault="006A056C" w:rsidP="006A056C">
      <w:pPr>
        <w:rPr>
          <w:rFonts w:ascii="Times New Roman" w:hAnsi="Times New Roman" w:cs="Times New Roman"/>
          <w:color w:val="000000" w:themeColor="text1"/>
          <w:szCs w:val="21"/>
        </w:rPr>
      </w:pP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 xml:space="preserve"> Research Fellow of Japan Society for the Promotion of Science, Tokyo, Japan</w:t>
      </w:r>
    </w:p>
    <w:p w14:paraId="5098B9C3" w14:textId="4522648D" w:rsidR="00AA706C" w:rsidRPr="006A056C" w:rsidRDefault="006A056C" w:rsidP="006A056C">
      <w:pPr>
        <w:rPr>
          <w:rFonts w:ascii="Times New Roman" w:hAnsi="Times New Roman" w:cs="Times New Roman"/>
          <w:color w:val="000000" w:themeColor="text1"/>
          <w:szCs w:val="21"/>
        </w:rPr>
      </w:pPr>
      <w:r w:rsidRPr="006A056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6A056C">
        <w:rPr>
          <w:rFonts w:ascii="Times New Roman" w:hAnsi="Times New Roman" w:cs="Times New Roman"/>
          <w:color w:val="000000" w:themeColor="text1"/>
          <w:szCs w:val="21"/>
        </w:rPr>
        <w:t xml:space="preserve"> Department of Thoracic Surgery, Nippon Medical School Hospital, Tokyo, Japan</w:t>
      </w:r>
    </w:p>
    <w:p w14:paraId="72E4B29E" w14:textId="77777777" w:rsidR="00CE26E5" w:rsidRDefault="00CE26E5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56C9A52" w14:textId="72D94822" w:rsidR="00C17E00" w:rsidRPr="00C17E00" w:rsidRDefault="008F2E4E" w:rsidP="00883DC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56FCB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Information</w:t>
      </w:r>
    </w:p>
    <w:p w14:paraId="7C87EE34" w14:textId="77777777" w:rsidR="00C17E00" w:rsidRDefault="00C17E00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725E702" w14:textId="77777777" w:rsidR="00C17E00" w:rsidRDefault="00C17E00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554BE49" w14:textId="58802E16" w:rsidR="002806E9" w:rsidRDefault="00467668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51FF6380" wp14:editId="4874D8C2">
            <wp:extent cx="5759450" cy="3648710"/>
            <wp:effectExtent l="0" t="0" r="0" b="0"/>
            <wp:docPr id="1936881860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881860" name="グラフィックス 1936881860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DB0E7" w14:textId="677558A3" w:rsidR="0006514E" w:rsidRDefault="0006514E" w:rsidP="0058590B">
      <w:pPr>
        <w:rPr>
          <w:rFonts w:ascii="Times New Roman" w:hAnsi="Times New Roman" w:cs="Times New Roman"/>
          <w:color w:val="000000" w:themeColor="text1"/>
          <w:szCs w:val="21"/>
        </w:rPr>
      </w:pPr>
      <w:r w:rsidRPr="0008371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08371B">
        <w:rPr>
          <w:rFonts w:ascii="Times New Roman" w:hAnsi="Times New Roman" w:cs="Times New Roman"/>
          <w:b/>
          <w:bCs/>
          <w:color w:val="000000" w:themeColor="text1"/>
          <w:szCs w:val="21"/>
        </w:rPr>
        <w:t>ig</w:t>
      </w:r>
      <w:r w:rsidR="0008371B" w:rsidRPr="0008371B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0837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8371B" w:rsidRPr="0008371B">
        <w:rPr>
          <w:rFonts w:ascii="Times New Roman" w:hAnsi="Times New Roman" w:cs="Times New Roman"/>
          <w:color w:val="000000" w:themeColor="text1"/>
          <w:szCs w:val="21"/>
        </w:rPr>
        <w:t>Absorption and reduced scattering coefficient spectra of [(a), (</w:t>
      </w:r>
      <w:r w:rsidR="0008371B">
        <w:rPr>
          <w:rFonts w:ascii="Times New Roman" w:hAnsi="Times New Roman" w:cs="Times New Roman"/>
          <w:color w:val="000000" w:themeColor="text1"/>
          <w:szCs w:val="21"/>
        </w:rPr>
        <w:t>c</w:t>
      </w:r>
      <w:r w:rsidR="0008371B" w:rsidRPr="0008371B">
        <w:rPr>
          <w:rFonts w:ascii="Times New Roman" w:hAnsi="Times New Roman" w:cs="Times New Roman"/>
          <w:color w:val="000000" w:themeColor="text1"/>
          <w:szCs w:val="21"/>
        </w:rPr>
        <w:t xml:space="preserve">)] </w:t>
      </w:r>
      <w:r w:rsidR="0008371B">
        <w:rPr>
          <w:rFonts w:ascii="Times New Roman" w:hAnsi="Times New Roman" w:cs="Times New Roman"/>
          <w:color w:val="000000" w:themeColor="text1"/>
          <w:szCs w:val="21"/>
        </w:rPr>
        <w:t>upper and</w:t>
      </w:r>
      <w:r w:rsidR="0008371B" w:rsidRPr="0008371B">
        <w:rPr>
          <w:rFonts w:ascii="Times New Roman" w:hAnsi="Times New Roman" w:cs="Times New Roman"/>
          <w:color w:val="000000" w:themeColor="text1"/>
          <w:szCs w:val="21"/>
        </w:rPr>
        <w:t xml:space="preserve"> [(b), (</w:t>
      </w:r>
      <w:r w:rsidR="0008371B">
        <w:rPr>
          <w:rFonts w:ascii="Times New Roman" w:hAnsi="Times New Roman" w:cs="Times New Roman"/>
          <w:color w:val="000000" w:themeColor="text1"/>
          <w:szCs w:val="21"/>
        </w:rPr>
        <w:t>d</w:t>
      </w:r>
      <w:r w:rsidR="0008371B" w:rsidRPr="0008371B">
        <w:rPr>
          <w:rFonts w:ascii="Times New Roman" w:hAnsi="Times New Roman" w:cs="Times New Roman"/>
          <w:color w:val="000000" w:themeColor="text1"/>
          <w:szCs w:val="21"/>
        </w:rPr>
        <w:t xml:space="preserve">)] </w:t>
      </w:r>
      <w:r w:rsidR="0008371B">
        <w:rPr>
          <w:rFonts w:ascii="Times New Roman" w:hAnsi="Times New Roman" w:cs="Times New Roman"/>
          <w:color w:val="000000" w:themeColor="text1"/>
          <w:szCs w:val="21"/>
        </w:rPr>
        <w:t>lower lobes</w:t>
      </w:r>
      <w:r w:rsidR="0008371B" w:rsidRPr="0008371B">
        <w:rPr>
          <w:rFonts w:ascii="Times New Roman" w:hAnsi="Times New Roman" w:cs="Times New Roman"/>
          <w:color w:val="000000" w:themeColor="text1"/>
          <w:szCs w:val="21"/>
        </w:rPr>
        <w:t xml:space="preserve"> of human lung. The shaded areas represent standard deviations.</w:t>
      </w:r>
    </w:p>
    <w:p w14:paraId="1725DBF8" w14:textId="436C4897" w:rsidR="002F41DF" w:rsidRPr="0008371B" w:rsidRDefault="002F41DF" w:rsidP="0008371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2F41DF" w:rsidRPr="0008371B" w:rsidSect="009E49BF">
      <w:footerReference w:type="even" r:id="rId13"/>
      <w:footerReference w:type="default" r:id="rId14"/>
      <w:pgSz w:w="11906" w:h="16838"/>
      <w:pgMar w:top="1701" w:right="1418" w:bottom="1701" w:left="1418" w:header="567" w:footer="62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65D38" w14:textId="77777777" w:rsidR="00F714F0" w:rsidRDefault="00F714F0" w:rsidP="008C0AF8">
      <w:r>
        <w:separator/>
      </w:r>
    </w:p>
  </w:endnote>
  <w:endnote w:type="continuationSeparator" w:id="0">
    <w:p w14:paraId="11F215BC" w14:textId="77777777" w:rsidR="00F714F0" w:rsidRDefault="00F714F0" w:rsidP="008C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1499347117"/>
      <w:docPartObj>
        <w:docPartGallery w:val="Page Numbers (Bottom of Page)"/>
        <w:docPartUnique/>
      </w:docPartObj>
    </w:sdtPr>
    <w:sdtContent>
      <w:p w14:paraId="6BE0EB9F" w14:textId="77777777" w:rsidR="008C0AF8" w:rsidRDefault="00B06BE6" w:rsidP="00B128EE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 w:rsidR="008C0AF8"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8C0AF8"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2EBC2807" w14:textId="77777777" w:rsidR="008C0AF8" w:rsidRDefault="008C0AF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1999028543"/>
      <w:docPartObj>
        <w:docPartGallery w:val="Page Numbers (Bottom of Page)"/>
        <w:docPartUnique/>
      </w:docPartObj>
    </w:sdtPr>
    <w:sdtEndPr>
      <w:rPr>
        <w:rStyle w:val="aa"/>
        <w:rFonts w:ascii="Times New Roman" w:hAnsi="Times New Roman" w:cs="Times New Roman"/>
      </w:rPr>
    </w:sdtEndPr>
    <w:sdtContent>
      <w:p w14:paraId="6E5C67A4" w14:textId="77777777" w:rsidR="008C0AF8" w:rsidRPr="008C0AF8" w:rsidRDefault="00B06BE6" w:rsidP="00B128EE">
        <w:pPr>
          <w:pStyle w:val="a8"/>
          <w:framePr w:wrap="none" w:vAnchor="text" w:hAnchor="margin" w:xAlign="center" w:y="1"/>
          <w:rPr>
            <w:rStyle w:val="aa"/>
            <w:rFonts w:ascii="Times New Roman" w:hAnsi="Times New Roman" w:cs="Times New Roman"/>
          </w:rPr>
        </w:pPr>
        <w:r w:rsidRPr="008C0AF8">
          <w:rPr>
            <w:rStyle w:val="aa"/>
            <w:rFonts w:ascii="Times New Roman" w:hAnsi="Times New Roman" w:cs="Times New Roman"/>
          </w:rPr>
          <w:fldChar w:fldCharType="begin"/>
        </w:r>
        <w:r w:rsidR="008C0AF8" w:rsidRPr="008C0AF8">
          <w:rPr>
            <w:rStyle w:val="aa"/>
            <w:rFonts w:ascii="Times New Roman" w:hAnsi="Times New Roman" w:cs="Times New Roman"/>
          </w:rPr>
          <w:instrText xml:space="preserve"> PAGE </w:instrText>
        </w:r>
        <w:r w:rsidRPr="008C0AF8">
          <w:rPr>
            <w:rStyle w:val="aa"/>
            <w:rFonts w:ascii="Times New Roman" w:hAnsi="Times New Roman" w:cs="Times New Roman"/>
          </w:rPr>
          <w:fldChar w:fldCharType="separate"/>
        </w:r>
        <w:r w:rsidR="00EF7740">
          <w:rPr>
            <w:rStyle w:val="aa"/>
            <w:rFonts w:ascii="Times New Roman" w:hAnsi="Times New Roman" w:cs="Times New Roman"/>
            <w:noProof/>
          </w:rPr>
          <w:t>1</w:t>
        </w:r>
        <w:r w:rsidRPr="008C0AF8">
          <w:rPr>
            <w:rStyle w:val="aa"/>
            <w:rFonts w:ascii="Times New Roman" w:hAnsi="Times New Roman" w:cs="Times New Roman"/>
          </w:rPr>
          <w:fldChar w:fldCharType="end"/>
        </w:r>
      </w:p>
    </w:sdtContent>
  </w:sdt>
  <w:p w14:paraId="6A00DEB5" w14:textId="77777777" w:rsidR="008C0AF8" w:rsidRDefault="008C0AF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E363C" w14:textId="77777777" w:rsidR="00F714F0" w:rsidRDefault="00F714F0" w:rsidP="008C0AF8">
      <w:r>
        <w:separator/>
      </w:r>
    </w:p>
  </w:footnote>
  <w:footnote w:type="continuationSeparator" w:id="0">
    <w:p w14:paraId="28650AAE" w14:textId="77777777" w:rsidR="00F714F0" w:rsidRDefault="00F714F0" w:rsidP="008C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2120F6"/>
    <w:multiLevelType w:val="hybridMultilevel"/>
    <w:tmpl w:val="98D6F318"/>
    <w:lvl w:ilvl="0" w:tplc="847854F0">
      <w:start w:val="1"/>
      <w:numFmt w:val="decimal"/>
      <w:lvlText w:val="%1."/>
      <w:lvlJc w:val="left"/>
      <w:pPr>
        <w:ind w:left="440" w:hanging="440"/>
      </w:pPr>
      <w:rPr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66557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9B2"/>
    <w:rsid w:val="000164C5"/>
    <w:rsid w:val="00037163"/>
    <w:rsid w:val="0006514E"/>
    <w:rsid w:val="0007609F"/>
    <w:rsid w:val="0008371B"/>
    <w:rsid w:val="000B256D"/>
    <w:rsid w:val="000B6FEB"/>
    <w:rsid w:val="000E6F76"/>
    <w:rsid w:val="000E7CD4"/>
    <w:rsid w:val="0010160D"/>
    <w:rsid w:val="00140409"/>
    <w:rsid w:val="00144599"/>
    <w:rsid w:val="00185A84"/>
    <w:rsid w:val="001A46F0"/>
    <w:rsid w:val="001F0379"/>
    <w:rsid w:val="001F48D4"/>
    <w:rsid w:val="001F6F48"/>
    <w:rsid w:val="002007EA"/>
    <w:rsid w:val="00200EAF"/>
    <w:rsid w:val="0020710B"/>
    <w:rsid w:val="002140E7"/>
    <w:rsid w:val="00224C7F"/>
    <w:rsid w:val="00234D50"/>
    <w:rsid w:val="00264B60"/>
    <w:rsid w:val="002806E9"/>
    <w:rsid w:val="00282E24"/>
    <w:rsid w:val="00287D31"/>
    <w:rsid w:val="002A36FE"/>
    <w:rsid w:val="002A4007"/>
    <w:rsid w:val="002A7E85"/>
    <w:rsid w:val="002C386E"/>
    <w:rsid w:val="002C70D4"/>
    <w:rsid w:val="002E156C"/>
    <w:rsid w:val="002F41DF"/>
    <w:rsid w:val="00315B98"/>
    <w:rsid w:val="00325482"/>
    <w:rsid w:val="003549EB"/>
    <w:rsid w:val="003860B1"/>
    <w:rsid w:val="00391014"/>
    <w:rsid w:val="003A1B9D"/>
    <w:rsid w:val="003A6046"/>
    <w:rsid w:val="003C087F"/>
    <w:rsid w:val="003C651F"/>
    <w:rsid w:val="003D5CC8"/>
    <w:rsid w:val="003E7E13"/>
    <w:rsid w:val="003F1818"/>
    <w:rsid w:val="003F69D5"/>
    <w:rsid w:val="0041411D"/>
    <w:rsid w:val="00447D37"/>
    <w:rsid w:val="00465C8B"/>
    <w:rsid w:val="00467668"/>
    <w:rsid w:val="00484831"/>
    <w:rsid w:val="00485EEF"/>
    <w:rsid w:val="004875A5"/>
    <w:rsid w:val="004A2AC9"/>
    <w:rsid w:val="004B4A63"/>
    <w:rsid w:val="00533F96"/>
    <w:rsid w:val="005357BD"/>
    <w:rsid w:val="00537AE0"/>
    <w:rsid w:val="005507DA"/>
    <w:rsid w:val="005539C1"/>
    <w:rsid w:val="00556C17"/>
    <w:rsid w:val="00563A9E"/>
    <w:rsid w:val="00571848"/>
    <w:rsid w:val="00573977"/>
    <w:rsid w:val="00577F85"/>
    <w:rsid w:val="0058590B"/>
    <w:rsid w:val="00586F55"/>
    <w:rsid w:val="005B1021"/>
    <w:rsid w:val="005C3EEE"/>
    <w:rsid w:val="005C4963"/>
    <w:rsid w:val="005C59D8"/>
    <w:rsid w:val="005D3B7B"/>
    <w:rsid w:val="005D60D2"/>
    <w:rsid w:val="005F256F"/>
    <w:rsid w:val="005F7C4D"/>
    <w:rsid w:val="00611D23"/>
    <w:rsid w:val="00617BE9"/>
    <w:rsid w:val="006206C4"/>
    <w:rsid w:val="00624DB5"/>
    <w:rsid w:val="00662B97"/>
    <w:rsid w:val="00666624"/>
    <w:rsid w:val="006803A3"/>
    <w:rsid w:val="0068750A"/>
    <w:rsid w:val="006A056C"/>
    <w:rsid w:val="006B5774"/>
    <w:rsid w:val="006E074F"/>
    <w:rsid w:val="006E6B81"/>
    <w:rsid w:val="006F4117"/>
    <w:rsid w:val="007016D0"/>
    <w:rsid w:val="00706C00"/>
    <w:rsid w:val="00734333"/>
    <w:rsid w:val="00740C71"/>
    <w:rsid w:val="00752208"/>
    <w:rsid w:val="00757C96"/>
    <w:rsid w:val="00771063"/>
    <w:rsid w:val="00773D3F"/>
    <w:rsid w:val="007C0AA0"/>
    <w:rsid w:val="007D2366"/>
    <w:rsid w:val="007D6A35"/>
    <w:rsid w:val="007E1EE0"/>
    <w:rsid w:val="007E7647"/>
    <w:rsid w:val="007F08E9"/>
    <w:rsid w:val="007F18CA"/>
    <w:rsid w:val="0081380F"/>
    <w:rsid w:val="008349EB"/>
    <w:rsid w:val="0084392B"/>
    <w:rsid w:val="00882DD5"/>
    <w:rsid w:val="00883DC2"/>
    <w:rsid w:val="00886CE3"/>
    <w:rsid w:val="008B4861"/>
    <w:rsid w:val="008C0AF8"/>
    <w:rsid w:val="008C3397"/>
    <w:rsid w:val="008D2771"/>
    <w:rsid w:val="008D7F62"/>
    <w:rsid w:val="008E09B2"/>
    <w:rsid w:val="008F2E4E"/>
    <w:rsid w:val="00932115"/>
    <w:rsid w:val="00944CD3"/>
    <w:rsid w:val="00955B28"/>
    <w:rsid w:val="00956C6E"/>
    <w:rsid w:val="00962268"/>
    <w:rsid w:val="00991176"/>
    <w:rsid w:val="00994E3B"/>
    <w:rsid w:val="00997FAB"/>
    <w:rsid w:val="009A1588"/>
    <w:rsid w:val="009C600E"/>
    <w:rsid w:val="009E49BF"/>
    <w:rsid w:val="00A014FB"/>
    <w:rsid w:val="00A026AC"/>
    <w:rsid w:val="00A249E2"/>
    <w:rsid w:val="00A267F3"/>
    <w:rsid w:val="00A31D77"/>
    <w:rsid w:val="00A53ED8"/>
    <w:rsid w:val="00A56FCB"/>
    <w:rsid w:val="00A70D80"/>
    <w:rsid w:val="00A7301C"/>
    <w:rsid w:val="00AA4817"/>
    <w:rsid w:val="00AA706C"/>
    <w:rsid w:val="00AB3436"/>
    <w:rsid w:val="00AC0341"/>
    <w:rsid w:val="00AD5C1B"/>
    <w:rsid w:val="00AE12AF"/>
    <w:rsid w:val="00AE37EB"/>
    <w:rsid w:val="00B03305"/>
    <w:rsid w:val="00B06BE6"/>
    <w:rsid w:val="00B52818"/>
    <w:rsid w:val="00B62178"/>
    <w:rsid w:val="00B81C48"/>
    <w:rsid w:val="00B96A3A"/>
    <w:rsid w:val="00BA64D0"/>
    <w:rsid w:val="00BB0895"/>
    <w:rsid w:val="00BD4BF7"/>
    <w:rsid w:val="00C006F2"/>
    <w:rsid w:val="00C069D7"/>
    <w:rsid w:val="00C07FEF"/>
    <w:rsid w:val="00C17E00"/>
    <w:rsid w:val="00C277FB"/>
    <w:rsid w:val="00C351B8"/>
    <w:rsid w:val="00C40FAC"/>
    <w:rsid w:val="00C44095"/>
    <w:rsid w:val="00C73BD8"/>
    <w:rsid w:val="00C83CB2"/>
    <w:rsid w:val="00C87F39"/>
    <w:rsid w:val="00CA1B61"/>
    <w:rsid w:val="00CC3B3B"/>
    <w:rsid w:val="00CD0472"/>
    <w:rsid w:val="00CE12E7"/>
    <w:rsid w:val="00CE26E5"/>
    <w:rsid w:val="00CF27E5"/>
    <w:rsid w:val="00D05B1D"/>
    <w:rsid w:val="00D2662D"/>
    <w:rsid w:val="00D31CE8"/>
    <w:rsid w:val="00D3487B"/>
    <w:rsid w:val="00D34CBC"/>
    <w:rsid w:val="00D65F3D"/>
    <w:rsid w:val="00D67D97"/>
    <w:rsid w:val="00D725F5"/>
    <w:rsid w:val="00D914E1"/>
    <w:rsid w:val="00DA3A19"/>
    <w:rsid w:val="00DB3F4E"/>
    <w:rsid w:val="00DD59FC"/>
    <w:rsid w:val="00DE060A"/>
    <w:rsid w:val="00E04127"/>
    <w:rsid w:val="00E16649"/>
    <w:rsid w:val="00E53D10"/>
    <w:rsid w:val="00E61974"/>
    <w:rsid w:val="00E8025C"/>
    <w:rsid w:val="00E91222"/>
    <w:rsid w:val="00E95367"/>
    <w:rsid w:val="00EB3D64"/>
    <w:rsid w:val="00EC1B72"/>
    <w:rsid w:val="00EC1D43"/>
    <w:rsid w:val="00EC30CD"/>
    <w:rsid w:val="00EE17EC"/>
    <w:rsid w:val="00EE3E6D"/>
    <w:rsid w:val="00EF433C"/>
    <w:rsid w:val="00EF7740"/>
    <w:rsid w:val="00F00424"/>
    <w:rsid w:val="00F006CC"/>
    <w:rsid w:val="00F272B6"/>
    <w:rsid w:val="00F36584"/>
    <w:rsid w:val="00F465CC"/>
    <w:rsid w:val="00F53A4A"/>
    <w:rsid w:val="00F552CC"/>
    <w:rsid w:val="00F57419"/>
    <w:rsid w:val="00F714F0"/>
    <w:rsid w:val="00F8221A"/>
    <w:rsid w:val="00FB298E"/>
    <w:rsid w:val="00FC577B"/>
    <w:rsid w:val="00FD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0B0653"/>
  <w15:docId w15:val="{992072D5-AFAB-4F4C-9562-63378650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B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D3B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List Paragraph"/>
    <w:basedOn w:val="a"/>
    <w:uiPriority w:val="34"/>
    <w:qFormat/>
    <w:rsid w:val="00B96A3A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611D23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611D23"/>
    <w:rPr>
      <w:rFonts w:ascii="Tahoma" w:hAnsi="Tahoma" w:cs="Tahoma"/>
      <w:sz w:val="16"/>
      <w:szCs w:val="16"/>
    </w:rPr>
  </w:style>
  <w:style w:type="paragraph" w:styleId="a7">
    <w:name w:val="Revision"/>
    <w:hidden/>
    <w:uiPriority w:val="99"/>
    <w:semiHidden/>
    <w:rsid w:val="005D60D2"/>
  </w:style>
  <w:style w:type="paragraph" w:styleId="a8">
    <w:name w:val="footer"/>
    <w:basedOn w:val="a"/>
    <w:link w:val="a9"/>
    <w:uiPriority w:val="99"/>
    <w:unhideWhenUsed/>
    <w:rsid w:val="008C0AF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AF8"/>
  </w:style>
  <w:style w:type="character" w:styleId="aa">
    <w:name w:val="page number"/>
    <w:basedOn w:val="a0"/>
    <w:uiPriority w:val="99"/>
    <w:semiHidden/>
    <w:unhideWhenUsed/>
    <w:rsid w:val="008C0AF8"/>
  </w:style>
  <w:style w:type="paragraph" w:styleId="ab">
    <w:name w:val="header"/>
    <w:basedOn w:val="a"/>
    <w:link w:val="ac"/>
    <w:uiPriority w:val="99"/>
    <w:unhideWhenUsed/>
    <w:rsid w:val="008C0A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C0AF8"/>
  </w:style>
  <w:style w:type="character" w:styleId="ad">
    <w:name w:val="Hyperlink"/>
    <w:basedOn w:val="a0"/>
    <w:uiPriority w:val="99"/>
    <w:unhideWhenUsed/>
    <w:rsid w:val="00A026A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026AC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32548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9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1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79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8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6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4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7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6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2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7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0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8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1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1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1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7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FFAC77-4E0B-4484-8158-CCA39A3B23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B12C71-23AC-475C-8CDA-95C3E9ABE37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9C1EBE0C-3CA8-498B-94EB-D41489761A4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62C6663-C5B5-4AD3-B564-D55801233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6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下条　裕</dc:creator>
  <cp:lastModifiedBy>下条　裕</cp:lastModifiedBy>
  <cp:revision>62</cp:revision>
  <dcterms:created xsi:type="dcterms:W3CDTF">2023-05-03T16:38:00Z</dcterms:created>
  <dcterms:modified xsi:type="dcterms:W3CDTF">2025-01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